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6E4" w:rsidRPr="00537CAE" w:rsidRDefault="006516E4" w:rsidP="006516E4">
      <w:pPr>
        <w:widowControl/>
        <w:spacing w:before="360"/>
        <w:jc w:val="left"/>
        <w:rPr>
          <w:rFonts w:ascii="Times New Roman" w:hAnsi="Times New Roman" w:cs="Times New Roman"/>
          <w:b/>
          <w:bCs/>
          <w:sz w:val="24"/>
        </w:rPr>
      </w:pPr>
      <w:proofErr w:type="gramStart"/>
      <w:r w:rsidRPr="00537CAE">
        <w:rPr>
          <w:rFonts w:ascii="Times New Roman" w:hAnsi="Times New Roman" w:cs="Times New Roman"/>
          <w:b/>
          <w:bCs/>
          <w:sz w:val="24"/>
        </w:rPr>
        <w:t>Supplementary Material 2.</w:t>
      </w:r>
      <w:proofErr w:type="gramEnd"/>
      <w:r w:rsidRPr="00537CA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37CAE">
        <w:rPr>
          <w:rFonts w:ascii="Times New Roman" w:hAnsi="Times New Roman" w:cs="Times New Roman"/>
          <w:sz w:val="24"/>
        </w:rPr>
        <w:t>Questions and distribution of answers about pregnancy intention</w:t>
      </w:r>
    </w:p>
    <w:tbl>
      <w:tblPr>
        <w:tblStyle w:val="GridTable2-Accent11"/>
        <w:tblW w:w="0" w:type="auto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28"/>
        <w:gridCol w:w="3166"/>
      </w:tblGrid>
      <w:tr w:rsidR="006516E4" w:rsidRPr="00537CAE" w:rsidTr="00D31E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Number (%)</w:t>
            </w:r>
          </w:p>
        </w:tc>
      </w:tr>
      <w:tr w:rsidR="006516E4" w:rsidRPr="00537CAE" w:rsidTr="00D3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tcBorders>
              <w:top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Question 1: ‘Is this pregnancy planned’</w:t>
            </w:r>
          </w:p>
        </w:tc>
        <w:tc>
          <w:tcPr>
            <w:tcW w:w="3166" w:type="dxa"/>
            <w:tcBorders>
              <w:top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6E4" w:rsidRPr="00537CAE" w:rsidTr="00D3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shd w:val="clear" w:color="auto" w:fill="auto"/>
          </w:tcPr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6516E4" w:rsidRPr="00537CAE" w:rsidRDefault="006516E4" w:rsidP="00D31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I cannot say either way</w:t>
            </w:r>
          </w:p>
        </w:tc>
        <w:tc>
          <w:tcPr>
            <w:tcW w:w="3166" w:type="dxa"/>
            <w:shd w:val="clear" w:color="auto" w:fill="auto"/>
          </w:tcPr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550 (59.0)</w:t>
            </w:r>
          </w:p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76 (18.9)</w:t>
            </w:r>
          </w:p>
          <w:p w:rsidR="006516E4" w:rsidRPr="00537CAE" w:rsidRDefault="006516E4" w:rsidP="00D31ED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206 (22.1)</w:t>
            </w:r>
          </w:p>
        </w:tc>
      </w:tr>
      <w:tr w:rsidR="006516E4" w:rsidRPr="00537CAE" w:rsidTr="00D31E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tcBorders>
              <w:bottom w:val="nil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Question 2: Feeling about this pregnancy</w:t>
            </w:r>
          </w:p>
        </w:tc>
        <w:tc>
          <w:tcPr>
            <w:tcW w:w="3166" w:type="dxa"/>
            <w:tcBorders>
              <w:bottom w:val="nil"/>
            </w:tcBorders>
            <w:shd w:val="clear" w:color="auto" w:fill="auto"/>
          </w:tcPr>
          <w:p w:rsidR="006516E4" w:rsidRPr="00537CAE" w:rsidRDefault="006516E4" w:rsidP="00D31ED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16E4" w:rsidRPr="00537CAE" w:rsidTr="00D31E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8" w:type="dxa"/>
            <w:tcBorders>
              <w:bottom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Embarrassed</w:t>
            </w:r>
          </w:p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Do not feel anything</w:t>
            </w:r>
          </w:p>
          <w:p w:rsidR="006516E4" w:rsidRPr="00537CAE" w:rsidRDefault="006516E4" w:rsidP="00D31ED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Troubled</w:t>
            </w:r>
          </w:p>
          <w:p w:rsidR="006516E4" w:rsidRPr="00537CAE" w:rsidRDefault="006516E4" w:rsidP="00D31E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166" w:type="dxa"/>
            <w:tcBorders>
              <w:bottom w:val="single" w:sz="4" w:space="0" w:color="auto"/>
            </w:tcBorders>
            <w:shd w:val="clear" w:color="auto" w:fill="auto"/>
          </w:tcPr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792 (85.0)</w:t>
            </w:r>
          </w:p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40 (4.3)</w:t>
            </w:r>
          </w:p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11 (1.2)</w:t>
            </w:r>
          </w:p>
          <w:p w:rsidR="006516E4" w:rsidRPr="00537CAE" w:rsidRDefault="006516E4" w:rsidP="00D31ED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54 (5.8)</w:t>
            </w:r>
          </w:p>
          <w:p w:rsidR="006516E4" w:rsidRPr="00537CAE" w:rsidRDefault="006516E4" w:rsidP="00D31ED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7CAE">
              <w:rPr>
                <w:rFonts w:ascii="Times New Roman" w:hAnsi="Times New Roman" w:cs="Times New Roman"/>
                <w:sz w:val="24"/>
                <w:szCs w:val="24"/>
              </w:rPr>
              <w:t>35 (3.8)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6E4"/>
    <w:rsid w:val="001D130E"/>
    <w:rsid w:val="00324704"/>
    <w:rsid w:val="00395016"/>
    <w:rsid w:val="005B2578"/>
    <w:rsid w:val="006516E4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6516E4"/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GridTable2-Accent11">
    <w:name w:val="Grid Table 2 - Accent 11"/>
    <w:basedOn w:val="TableNormal"/>
    <w:uiPriority w:val="47"/>
    <w:rsid w:val="006516E4"/>
    <w:rPr>
      <w:kern w:val="0"/>
      <w:sz w:val="22"/>
      <w:szCs w:val="22"/>
      <w:lang w:val="en-GB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3</Characters>
  <Application>Microsoft Office Word</Application>
  <DocSecurity>0</DocSecurity>
  <Lines>2</Lines>
  <Paragraphs>1</Paragraphs>
  <ScaleCrop>false</ScaleCrop>
  <Company>SPi Global</Company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03T18:42:00Z</dcterms:created>
  <dcterms:modified xsi:type="dcterms:W3CDTF">2020-07-03T18:42:00Z</dcterms:modified>
</cp:coreProperties>
</file>